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C459" w14:textId="614888A5" w:rsidR="00147A91" w:rsidRDefault="007E21CC" w:rsidP="00147A91">
      <w:pPr>
        <w:spacing w:line="276" w:lineRule="auto"/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  <w:r w:rsidRPr="00B7361E">
        <w:rPr>
          <w:rFonts w:ascii="Times New Roman" w:hAnsi="Times New Roman" w:cs="Times New Roman"/>
          <w:b/>
          <w:bCs/>
        </w:rPr>
        <w:t>Table S1</w:t>
      </w:r>
      <w:r w:rsidR="00147A91" w:rsidRPr="00B7361E">
        <w:rPr>
          <w:rFonts w:ascii="Times New Roman" w:hAnsi="Times New Roman" w:cs="Times New Roman"/>
          <w:b/>
          <w:bCs/>
        </w:rPr>
        <w:t xml:space="preserve"> </w:t>
      </w:r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Univariate </w:t>
      </w:r>
      <w:r w:rsidR="00147A91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l</w:t>
      </w:r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ogistic </w:t>
      </w:r>
      <w:r w:rsidR="00147A91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r</w:t>
      </w:r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egression </w:t>
      </w:r>
      <w:r w:rsidR="00147A91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a</w:t>
      </w:r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nalysis of the </w:t>
      </w:r>
      <w:r w:rsidR="00147A91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a</w:t>
      </w:r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ssociation between </w:t>
      </w:r>
      <w:r w:rsidR="00147A91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c</w:t>
      </w:r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 xml:space="preserve">omorbidities and </w:t>
      </w:r>
      <w:proofErr w:type="spellStart"/>
      <w:r w:rsidR="00147A91" w:rsidRPr="00B7361E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irAE</w:t>
      </w:r>
      <w:proofErr w:type="spellEnd"/>
      <w:r w:rsidR="00147A91">
        <w:rPr>
          <w:rFonts w:ascii="Times New Roman" w:hAnsi="Times New Roman" w:cs="Times New Roman"/>
          <w:b/>
          <w:bCs/>
          <w:color w:val="0D0D0D"/>
          <w:shd w:val="clear" w:color="auto" w:fill="FFFFFF"/>
        </w:rPr>
        <w:t>.</w:t>
      </w:r>
    </w:p>
    <w:p w14:paraId="165EDE9A" w14:textId="77777777" w:rsidR="00147A91" w:rsidRPr="00B7361E" w:rsidRDefault="00147A91" w:rsidP="00147A9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83"/>
        <w:gridCol w:w="2749"/>
        <w:gridCol w:w="2552"/>
      </w:tblGrid>
      <w:tr w:rsidR="00147A91" w:rsidRPr="00B7361E" w14:paraId="5ED0BCF9" w14:textId="77777777" w:rsidTr="00DD4E2C">
        <w:tc>
          <w:tcPr>
            <w:tcW w:w="3483" w:type="dxa"/>
            <w:vAlign w:val="center"/>
          </w:tcPr>
          <w:p w14:paraId="2F0E570F" w14:textId="77777777" w:rsidR="00147A91" w:rsidRPr="00B7361E" w:rsidRDefault="00147A91" w:rsidP="00DD4E2C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B7361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749" w:type="dxa"/>
          </w:tcPr>
          <w:p w14:paraId="542EB44A" w14:textId="77777777" w:rsidR="00147A91" w:rsidRPr="00B7361E" w:rsidRDefault="00147A91" w:rsidP="00DD4E2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7361E">
              <w:rPr>
                <w:rFonts w:ascii="Times New Roman" w:hAnsi="Times New Roman" w:cs="Times New Roman"/>
                <w:b/>
                <w:bCs/>
              </w:rPr>
              <w:t>OR[95%CI]</w:t>
            </w:r>
          </w:p>
        </w:tc>
        <w:tc>
          <w:tcPr>
            <w:tcW w:w="2552" w:type="dxa"/>
          </w:tcPr>
          <w:p w14:paraId="1EC74C8F" w14:textId="0F32CAFA" w:rsidR="00147A91" w:rsidRPr="00B7361E" w:rsidRDefault="004A7E17" w:rsidP="00DD4E2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A7E1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147A91" w:rsidRPr="00B7361E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47A91" w:rsidRPr="00B7361E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147A91" w:rsidRPr="00B7361E" w14:paraId="7950C378" w14:textId="77777777" w:rsidTr="00DD4E2C">
        <w:tc>
          <w:tcPr>
            <w:tcW w:w="3483" w:type="dxa"/>
            <w:vAlign w:val="center"/>
          </w:tcPr>
          <w:p w14:paraId="08EE910D" w14:textId="77777777" w:rsidR="00147A91" w:rsidRPr="00B7361E" w:rsidRDefault="00147A91" w:rsidP="00DD4E2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2DM</w:t>
            </w:r>
          </w:p>
        </w:tc>
        <w:tc>
          <w:tcPr>
            <w:tcW w:w="2749" w:type="dxa"/>
            <w:vAlign w:val="center"/>
          </w:tcPr>
          <w:p w14:paraId="433F451D" w14:textId="77777777" w:rsidR="00147A91" w:rsidRPr="00B7361E" w:rsidRDefault="00147A91" w:rsidP="00DD4E2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B7361E">
              <w:rPr>
                <w:rFonts w:ascii="Times New Roman" w:eastAsia="DengXian" w:hAnsi="Times New Roman" w:cs="Times New Roman"/>
                <w:color w:val="000000"/>
              </w:rPr>
              <w:t>1.40 [1.13, 1.73]</w:t>
            </w:r>
          </w:p>
        </w:tc>
        <w:tc>
          <w:tcPr>
            <w:tcW w:w="2552" w:type="dxa"/>
          </w:tcPr>
          <w:p w14:paraId="6D4B3583" w14:textId="4A292A48" w:rsidR="00147A91" w:rsidRPr="00B7361E" w:rsidRDefault="00147A91" w:rsidP="00DD4E2C">
            <w:pPr>
              <w:jc w:val="both"/>
              <w:rPr>
                <w:rFonts w:ascii="Times New Roman" w:hAnsi="Times New Roman" w:cs="Times New Roman"/>
              </w:rPr>
            </w:pPr>
            <w:r w:rsidRPr="00B7361E">
              <w:rPr>
                <w:rFonts w:ascii="Times New Roman" w:hAnsi="Times New Roman" w:cs="Times New Roman"/>
              </w:rPr>
              <w:t>0.002</w:t>
            </w:r>
            <w:r w:rsidR="00713F61">
              <w:rPr>
                <w:rFonts w:ascii="Times New Roman" w:hAnsi="Times New Roman" w:cs="Times New Roman"/>
              </w:rPr>
              <w:t>**</w:t>
            </w:r>
          </w:p>
        </w:tc>
      </w:tr>
      <w:tr w:rsidR="00147A91" w:rsidRPr="00B7361E" w14:paraId="1C703549" w14:textId="77777777" w:rsidTr="00DD4E2C">
        <w:tc>
          <w:tcPr>
            <w:tcW w:w="3483" w:type="dxa"/>
            <w:vAlign w:val="center"/>
          </w:tcPr>
          <w:p w14:paraId="2A67CD8D" w14:textId="77777777" w:rsidR="00147A91" w:rsidRPr="00B7361E" w:rsidRDefault="00147A91" w:rsidP="00DD4E2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B7361E">
              <w:rPr>
                <w:rFonts w:ascii="Times New Roman" w:eastAsia="DengXian" w:hAnsi="Times New Roman" w:cs="Times New Roman"/>
                <w:color w:val="000000"/>
              </w:rPr>
              <w:t>Hypertension</w:t>
            </w:r>
          </w:p>
        </w:tc>
        <w:tc>
          <w:tcPr>
            <w:tcW w:w="2749" w:type="dxa"/>
            <w:vAlign w:val="center"/>
          </w:tcPr>
          <w:p w14:paraId="6B4576E8" w14:textId="77777777" w:rsidR="00147A91" w:rsidRPr="00B7361E" w:rsidRDefault="00147A91" w:rsidP="00DD4E2C">
            <w:pPr>
              <w:wordWrap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B7361E">
              <w:rPr>
                <w:rFonts w:ascii="Times New Roman" w:eastAsia="DengXian" w:hAnsi="Times New Roman" w:cs="Times New Roman"/>
                <w:color w:val="000000"/>
              </w:rPr>
              <w:t>1.25 [1.04, 1.50]</w:t>
            </w:r>
          </w:p>
        </w:tc>
        <w:tc>
          <w:tcPr>
            <w:tcW w:w="2552" w:type="dxa"/>
          </w:tcPr>
          <w:p w14:paraId="62EF9691" w14:textId="2847FAD4" w:rsidR="00147A91" w:rsidRPr="00B7361E" w:rsidRDefault="00147A91" w:rsidP="00DD4E2C">
            <w:pPr>
              <w:jc w:val="both"/>
              <w:rPr>
                <w:rFonts w:ascii="Times New Roman" w:hAnsi="Times New Roman" w:cs="Times New Roman"/>
              </w:rPr>
            </w:pPr>
            <w:r w:rsidRPr="00B7361E">
              <w:rPr>
                <w:rFonts w:ascii="Times New Roman" w:hAnsi="Times New Roman" w:cs="Times New Roman"/>
              </w:rPr>
              <w:t>0.015</w:t>
            </w:r>
            <w:r w:rsidR="00713F61">
              <w:rPr>
                <w:rFonts w:ascii="Times New Roman" w:hAnsi="Times New Roman" w:cs="Times New Roman"/>
              </w:rPr>
              <w:t>*</w:t>
            </w:r>
          </w:p>
        </w:tc>
      </w:tr>
      <w:tr w:rsidR="00147A91" w:rsidRPr="00B7361E" w14:paraId="654CE3AD" w14:textId="77777777" w:rsidTr="00DD4E2C">
        <w:tc>
          <w:tcPr>
            <w:tcW w:w="3483" w:type="dxa"/>
            <w:vAlign w:val="center"/>
          </w:tcPr>
          <w:p w14:paraId="17B8E79F" w14:textId="77777777" w:rsidR="00147A91" w:rsidRPr="00B7361E" w:rsidRDefault="00147A91" w:rsidP="00DD4E2C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B7361E">
              <w:rPr>
                <w:rFonts w:ascii="Times New Roman" w:eastAsia="DengXian" w:hAnsi="Times New Roman" w:cs="Times New Roman"/>
                <w:color w:val="000000"/>
              </w:rPr>
              <w:t>Hyperlipidemia</w:t>
            </w:r>
          </w:p>
        </w:tc>
        <w:tc>
          <w:tcPr>
            <w:tcW w:w="2749" w:type="dxa"/>
            <w:vAlign w:val="center"/>
          </w:tcPr>
          <w:p w14:paraId="2B9A77C9" w14:textId="77777777" w:rsidR="00147A91" w:rsidRPr="00B7361E" w:rsidRDefault="00147A91" w:rsidP="00DD4E2C">
            <w:pPr>
              <w:wordWrap w:val="0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B7361E">
              <w:rPr>
                <w:rFonts w:ascii="Times New Roman" w:eastAsia="DengXian" w:hAnsi="Times New Roman" w:cs="Times New Roman"/>
                <w:color w:val="000000"/>
              </w:rPr>
              <w:t>1.64 [1.04, 2.56]</w:t>
            </w:r>
          </w:p>
        </w:tc>
        <w:tc>
          <w:tcPr>
            <w:tcW w:w="2552" w:type="dxa"/>
          </w:tcPr>
          <w:p w14:paraId="5FF21643" w14:textId="6C6E555B" w:rsidR="00147A91" w:rsidRPr="00B7361E" w:rsidRDefault="00147A91" w:rsidP="00DD4E2C">
            <w:pPr>
              <w:jc w:val="both"/>
              <w:rPr>
                <w:rFonts w:ascii="Times New Roman" w:hAnsi="Times New Roman" w:cs="Times New Roman"/>
              </w:rPr>
            </w:pPr>
            <w:r w:rsidRPr="00B7361E">
              <w:rPr>
                <w:rFonts w:ascii="Times New Roman" w:hAnsi="Times New Roman" w:cs="Times New Roman"/>
              </w:rPr>
              <w:t>0.031</w:t>
            </w:r>
            <w:r w:rsidR="00713F61">
              <w:rPr>
                <w:rFonts w:ascii="Times New Roman" w:hAnsi="Times New Roman" w:cs="Times New Roman"/>
              </w:rPr>
              <w:t>*</w:t>
            </w:r>
          </w:p>
        </w:tc>
      </w:tr>
    </w:tbl>
    <w:p w14:paraId="7F997D5F" w14:textId="77777777" w:rsidR="005616E9" w:rsidRDefault="005616E9" w:rsidP="005616E9">
      <w:pPr>
        <w:jc w:val="both"/>
        <w:rPr>
          <w:rFonts w:ascii="Times New Roman" w:hAnsi="Times New Roman" w:cs="Times New Roman"/>
          <w:b/>
          <w:bCs/>
        </w:rPr>
      </w:pPr>
    </w:p>
    <w:p w14:paraId="48C08ACD" w14:textId="23CA4818" w:rsidR="00147A91" w:rsidRPr="00A11DBE" w:rsidRDefault="005616E9" w:rsidP="00A11DBE">
      <w:pPr>
        <w:spacing w:line="276" w:lineRule="auto"/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  <w:r w:rsidRPr="000C042C">
        <w:rPr>
          <w:rFonts w:ascii="Times New Roman" w:hAnsi="Times New Roman" w:cs="Times New Roman"/>
          <w:b/>
          <w:bCs/>
        </w:rPr>
        <w:t xml:space="preserve">Abbreviations: </w:t>
      </w:r>
      <w:proofErr w:type="spellStart"/>
      <w:r w:rsidRPr="00262677">
        <w:rPr>
          <w:rFonts w:ascii="Times New Roman" w:eastAsia="DengXian" w:hAnsi="Times New Roman" w:cs="Times New Roman"/>
          <w:color w:val="000000"/>
        </w:rPr>
        <w:t>irAEs</w:t>
      </w:r>
      <w:proofErr w:type="spellEnd"/>
      <w:r>
        <w:rPr>
          <w:rFonts w:ascii="Times New Roman" w:eastAsia="DengXi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</w:rPr>
        <w:t>I</w:t>
      </w:r>
      <w:r w:rsidRPr="002761F1">
        <w:rPr>
          <w:rFonts w:ascii="Times New Roman" w:hAnsi="Times New Roman" w:cs="Times New Roman"/>
        </w:rPr>
        <w:t>mmune-</w:t>
      </w:r>
      <w:r w:rsidR="004A7E17">
        <w:rPr>
          <w:rFonts w:ascii="Times New Roman" w:hAnsi="Times New Roman" w:cs="Times New Roman"/>
        </w:rPr>
        <w:t>R</w:t>
      </w:r>
      <w:r w:rsidRPr="002761F1">
        <w:rPr>
          <w:rFonts w:ascii="Times New Roman" w:hAnsi="Times New Roman" w:cs="Times New Roman"/>
        </w:rPr>
        <w:t xml:space="preserve">elated </w:t>
      </w:r>
      <w:r w:rsidR="004A7E17">
        <w:rPr>
          <w:rFonts w:ascii="Times New Roman" w:hAnsi="Times New Roman" w:cs="Times New Roman"/>
        </w:rPr>
        <w:t>A</w:t>
      </w:r>
      <w:r w:rsidRPr="002761F1">
        <w:rPr>
          <w:rFonts w:ascii="Times New Roman" w:hAnsi="Times New Roman" w:cs="Times New Roman"/>
        </w:rPr>
        <w:t xml:space="preserve">dverse </w:t>
      </w:r>
      <w:r w:rsidR="004A7E17">
        <w:rPr>
          <w:rFonts w:ascii="Times New Roman" w:hAnsi="Times New Roman" w:cs="Times New Roman"/>
        </w:rPr>
        <w:t>E</w:t>
      </w:r>
      <w:r w:rsidRPr="002761F1">
        <w:rPr>
          <w:rFonts w:ascii="Times New Roman" w:hAnsi="Times New Roman" w:cs="Times New Roman"/>
        </w:rPr>
        <w:t>vents</w:t>
      </w:r>
      <w:r>
        <w:rPr>
          <w:rFonts w:ascii="Times New Roman" w:hAnsi="Times New Roman" w:cs="Times New Roman"/>
        </w:rPr>
        <w:t xml:space="preserve">; </w:t>
      </w:r>
      <w:r w:rsidRPr="000C042C">
        <w:rPr>
          <w:rFonts w:ascii="Times New Roman" w:eastAsia="DengXian" w:hAnsi="Times New Roman" w:cs="Times New Roman"/>
          <w:color w:val="000000"/>
        </w:rPr>
        <w:t>T2DM</w:t>
      </w:r>
      <w:r>
        <w:rPr>
          <w:rFonts w:ascii="Times New Roman" w:eastAsia="DengXi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</w:rPr>
        <w:t>T</w:t>
      </w:r>
      <w:r w:rsidRPr="001B0145">
        <w:rPr>
          <w:rFonts w:ascii="Times New Roman" w:hAnsi="Times New Roman" w:cs="Times New Roman"/>
        </w:rPr>
        <w:t xml:space="preserve">ype 2 </w:t>
      </w:r>
      <w:r w:rsidR="004A7E17">
        <w:rPr>
          <w:rFonts w:ascii="Times New Roman" w:hAnsi="Times New Roman" w:cs="Times New Roman"/>
        </w:rPr>
        <w:t>D</w:t>
      </w:r>
      <w:r w:rsidRPr="001B0145">
        <w:rPr>
          <w:rFonts w:ascii="Times New Roman" w:hAnsi="Times New Roman" w:cs="Times New Roman"/>
        </w:rPr>
        <w:t>iabetes</w:t>
      </w:r>
      <w:r>
        <w:rPr>
          <w:rFonts w:ascii="Times New Roman" w:hAnsi="Times New Roman" w:cs="Times New Roman"/>
        </w:rPr>
        <w:t xml:space="preserve">; </w:t>
      </w:r>
      <w:r w:rsidRPr="005616E9">
        <w:rPr>
          <w:rFonts w:ascii="Times New Roman" w:hAnsi="Times New Roman" w:cs="Times New Roman"/>
          <w:color w:val="000000" w:themeColor="text1"/>
        </w:rPr>
        <w:t xml:space="preserve">OR, </w:t>
      </w:r>
      <w:r w:rsidRPr="005616E9">
        <w:rPr>
          <w:rStyle w:val="ad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Odd </w:t>
      </w:r>
      <w:r w:rsidR="004A7E17">
        <w:rPr>
          <w:rStyle w:val="ad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R</w:t>
      </w:r>
      <w:r w:rsidRPr="005616E9">
        <w:rPr>
          <w:rStyle w:val="ad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atio.</w:t>
      </w:r>
      <w:r>
        <w:rPr>
          <w:rStyle w:val="ad"/>
          <w:rFonts w:ascii="Arial" w:hAnsi="Arial" w:cs="Arial"/>
          <w:i w:val="0"/>
          <w:iCs w:val="0"/>
          <w:color w:val="F73131"/>
          <w:sz w:val="20"/>
          <w:szCs w:val="20"/>
          <w:shd w:val="clear" w:color="auto" w:fill="FFFFFF"/>
        </w:rPr>
        <w:t xml:space="preserve"> </w:t>
      </w:r>
      <w:r w:rsidRPr="000020DF">
        <w:rPr>
          <w:rFonts w:ascii="Times New Roman" w:hAnsi="Times New Roman" w:cs="Times New Roman"/>
        </w:rPr>
        <w:t>*P &lt;0.05. **P &lt;0.01.</w:t>
      </w:r>
    </w:p>
    <w:p w14:paraId="67D0EE67" w14:textId="77777777" w:rsidR="00477AA0" w:rsidRDefault="00477AA0" w:rsidP="00E03B82">
      <w:pPr>
        <w:jc w:val="both"/>
        <w:rPr>
          <w:rFonts w:ascii="Times New Roman" w:hAnsi="Times New Roman" w:cs="Times New Roman"/>
          <w:b/>
          <w:bCs/>
        </w:rPr>
      </w:pPr>
    </w:p>
    <w:p w14:paraId="5D7D4EFE" w14:textId="77777777" w:rsidR="00477AA0" w:rsidRPr="00B7361E" w:rsidRDefault="00477AA0" w:rsidP="00E03B82">
      <w:pPr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</w:p>
    <w:p w14:paraId="4614E993" w14:textId="77777777" w:rsidR="00F23E0C" w:rsidRPr="00B7361E" w:rsidRDefault="00F23E0C" w:rsidP="00E03B82">
      <w:pPr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</w:p>
    <w:p w14:paraId="2B519621" w14:textId="77777777" w:rsidR="00F23E0C" w:rsidRPr="00B7361E" w:rsidRDefault="00F23E0C" w:rsidP="00E03B82">
      <w:pPr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</w:p>
    <w:p w14:paraId="73F92EC6" w14:textId="77777777" w:rsidR="00F23E0C" w:rsidRPr="00B7361E" w:rsidRDefault="00F23E0C" w:rsidP="00E03B82">
      <w:pPr>
        <w:jc w:val="both"/>
        <w:rPr>
          <w:rFonts w:ascii="Times New Roman" w:hAnsi="Times New Roman" w:cs="Times New Roman"/>
          <w:b/>
          <w:bCs/>
          <w:color w:val="0D0D0D"/>
          <w:shd w:val="clear" w:color="auto" w:fill="FFFFFF"/>
        </w:rPr>
      </w:pPr>
    </w:p>
    <w:p w14:paraId="39846A60" w14:textId="77777777" w:rsidR="00973CF8" w:rsidRPr="00B7361E" w:rsidRDefault="00973CF8" w:rsidP="00E03B82">
      <w:pPr>
        <w:jc w:val="both"/>
        <w:rPr>
          <w:rFonts w:ascii="Times New Roman" w:hAnsi="Times New Roman" w:cs="Times New Roman"/>
        </w:rPr>
      </w:pPr>
    </w:p>
    <w:sectPr w:rsidR="00973CF8" w:rsidRPr="00B7361E" w:rsidSect="00883150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750DE"/>
    <w:multiLevelType w:val="multilevel"/>
    <w:tmpl w:val="2C587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685E96"/>
    <w:multiLevelType w:val="hybridMultilevel"/>
    <w:tmpl w:val="79229BA0"/>
    <w:lvl w:ilvl="0" w:tplc="0C4E6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7014932">
    <w:abstractNumId w:val="0"/>
  </w:num>
  <w:num w:numId="2" w16cid:durableId="6800104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69"/>
    <w:rsid w:val="000045A7"/>
    <w:rsid w:val="00037774"/>
    <w:rsid w:val="000379C6"/>
    <w:rsid w:val="000474D2"/>
    <w:rsid w:val="000854FF"/>
    <w:rsid w:val="00092A3B"/>
    <w:rsid w:val="000A3756"/>
    <w:rsid w:val="000A3BC1"/>
    <w:rsid w:val="000A3FE6"/>
    <w:rsid w:val="000B3EB6"/>
    <w:rsid w:val="000C55F7"/>
    <w:rsid w:val="000E5F5D"/>
    <w:rsid w:val="000E7CAC"/>
    <w:rsid w:val="00106A76"/>
    <w:rsid w:val="0011389A"/>
    <w:rsid w:val="0011721F"/>
    <w:rsid w:val="00126572"/>
    <w:rsid w:val="00127D02"/>
    <w:rsid w:val="00132F85"/>
    <w:rsid w:val="00137DB3"/>
    <w:rsid w:val="00147A91"/>
    <w:rsid w:val="00151E3A"/>
    <w:rsid w:val="001556C5"/>
    <w:rsid w:val="001614CB"/>
    <w:rsid w:val="00183BBF"/>
    <w:rsid w:val="00194763"/>
    <w:rsid w:val="00195B52"/>
    <w:rsid w:val="001A22E4"/>
    <w:rsid w:val="001B0145"/>
    <w:rsid w:val="001C4D07"/>
    <w:rsid w:val="001F0EB4"/>
    <w:rsid w:val="00222A69"/>
    <w:rsid w:val="002244EC"/>
    <w:rsid w:val="00234597"/>
    <w:rsid w:val="0024687C"/>
    <w:rsid w:val="0024742D"/>
    <w:rsid w:val="00252B33"/>
    <w:rsid w:val="0026430F"/>
    <w:rsid w:val="00296135"/>
    <w:rsid w:val="002A0D64"/>
    <w:rsid w:val="002A3076"/>
    <w:rsid w:val="002A3303"/>
    <w:rsid w:val="002A5CB3"/>
    <w:rsid w:val="002B0BC6"/>
    <w:rsid w:val="002B53BE"/>
    <w:rsid w:val="002C1580"/>
    <w:rsid w:val="002E0FF8"/>
    <w:rsid w:val="002E6378"/>
    <w:rsid w:val="00322A52"/>
    <w:rsid w:val="00327425"/>
    <w:rsid w:val="003306DF"/>
    <w:rsid w:val="003322E8"/>
    <w:rsid w:val="00343D97"/>
    <w:rsid w:val="00346ACB"/>
    <w:rsid w:val="0039131B"/>
    <w:rsid w:val="003D6BCA"/>
    <w:rsid w:val="0040182C"/>
    <w:rsid w:val="0040323E"/>
    <w:rsid w:val="00406379"/>
    <w:rsid w:val="0041242E"/>
    <w:rsid w:val="00415A79"/>
    <w:rsid w:val="00417FCB"/>
    <w:rsid w:val="00442098"/>
    <w:rsid w:val="00446976"/>
    <w:rsid w:val="0045577E"/>
    <w:rsid w:val="004562E7"/>
    <w:rsid w:val="00477AA0"/>
    <w:rsid w:val="004805DA"/>
    <w:rsid w:val="00486AB2"/>
    <w:rsid w:val="00496CDD"/>
    <w:rsid w:val="004A7E17"/>
    <w:rsid w:val="004C084F"/>
    <w:rsid w:val="004D1A76"/>
    <w:rsid w:val="004E0823"/>
    <w:rsid w:val="004E2E26"/>
    <w:rsid w:val="004E48B2"/>
    <w:rsid w:val="005212CB"/>
    <w:rsid w:val="00542D9D"/>
    <w:rsid w:val="00551A85"/>
    <w:rsid w:val="00552CBB"/>
    <w:rsid w:val="005567DD"/>
    <w:rsid w:val="0056012F"/>
    <w:rsid w:val="005616E9"/>
    <w:rsid w:val="00566BCC"/>
    <w:rsid w:val="005745A2"/>
    <w:rsid w:val="00582303"/>
    <w:rsid w:val="005A0C6B"/>
    <w:rsid w:val="005A46A2"/>
    <w:rsid w:val="005C07C1"/>
    <w:rsid w:val="005E3545"/>
    <w:rsid w:val="005F343C"/>
    <w:rsid w:val="005F39E2"/>
    <w:rsid w:val="005F3A57"/>
    <w:rsid w:val="00601EE9"/>
    <w:rsid w:val="00613492"/>
    <w:rsid w:val="00617928"/>
    <w:rsid w:val="006213C6"/>
    <w:rsid w:val="00631FDF"/>
    <w:rsid w:val="00632570"/>
    <w:rsid w:val="0063649D"/>
    <w:rsid w:val="00651FAF"/>
    <w:rsid w:val="0068421E"/>
    <w:rsid w:val="006852DF"/>
    <w:rsid w:val="00697C21"/>
    <w:rsid w:val="006A5044"/>
    <w:rsid w:val="006B1FD4"/>
    <w:rsid w:val="006B58B0"/>
    <w:rsid w:val="006C7807"/>
    <w:rsid w:val="006E0635"/>
    <w:rsid w:val="006F22CA"/>
    <w:rsid w:val="00706997"/>
    <w:rsid w:val="00713F61"/>
    <w:rsid w:val="00752E57"/>
    <w:rsid w:val="00760CAF"/>
    <w:rsid w:val="007968DE"/>
    <w:rsid w:val="00796EC2"/>
    <w:rsid w:val="007C4B4F"/>
    <w:rsid w:val="007C5B8C"/>
    <w:rsid w:val="007E0AFD"/>
    <w:rsid w:val="007E21CC"/>
    <w:rsid w:val="007F017E"/>
    <w:rsid w:val="007F2165"/>
    <w:rsid w:val="007F6DD7"/>
    <w:rsid w:val="00842F8E"/>
    <w:rsid w:val="00852EF2"/>
    <w:rsid w:val="00857EB7"/>
    <w:rsid w:val="0086014D"/>
    <w:rsid w:val="00867DF5"/>
    <w:rsid w:val="0087740B"/>
    <w:rsid w:val="00880E01"/>
    <w:rsid w:val="00883150"/>
    <w:rsid w:val="0089101E"/>
    <w:rsid w:val="00896FE0"/>
    <w:rsid w:val="008A0E31"/>
    <w:rsid w:val="008A7C9B"/>
    <w:rsid w:val="008B6ED1"/>
    <w:rsid w:val="008C3897"/>
    <w:rsid w:val="008D4FAF"/>
    <w:rsid w:val="008E04F7"/>
    <w:rsid w:val="008F4708"/>
    <w:rsid w:val="00900A35"/>
    <w:rsid w:val="00911E6A"/>
    <w:rsid w:val="00935372"/>
    <w:rsid w:val="0094129C"/>
    <w:rsid w:val="009447F8"/>
    <w:rsid w:val="00964534"/>
    <w:rsid w:val="00964CCA"/>
    <w:rsid w:val="00973CF8"/>
    <w:rsid w:val="00975917"/>
    <w:rsid w:val="0097741F"/>
    <w:rsid w:val="00990848"/>
    <w:rsid w:val="009B5E6C"/>
    <w:rsid w:val="009C1564"/>
    <w:rsid w:val="009C7FE9"/>
    <w:rsid w:val="009F56C0"/>
    <w:rsid w:val="00A019DA"/>
    <w:rsid w:val="00A068A1"/>
    <w:rsid w:val="00A074D9"/>
    <w:rsid w:val="00A10260"/>
    <w:rsid w:val="00A115E1"/>
    <w:rsid w:val="00A11DBE"/>
    <w:rsid w:val="00A3585A"/>
    <w:rsid w:val="00A44E18"/>
    <w:rsid w:val="00A570BF"/>
    <w:rsid w:val="00A6190A"/>
    <w:rsid w:val="00A6357B"/>
    <w:rsid w:val="00A7169E"/>
    <w:rsid w:val="00A72769"/>
    <w:rsid w:val="00A94645"/>
    <w:rsid w:val="00AB1EF4"/>
    <w:rsid w:val="00AC6B98"/>
    <w:rsid w:val="00B0490B"/>
    <w:rsid w:val="00B2500E"/>
    <w:rsid w:val="00B3346E"/>
    <w:rsid w:val="00B3387B"/>
    <w:rsid w:val="00B339E8"/>
    <w:rsid w:val="00B40BE6"/>
    <w:rsid w:val="00B7361E"/>
    <w:rsid w:val="00B73EE2"/>
    <w:rsid w:val="00B747DF"/>
    <w:rsid w:val="00B87B28"/>
    <w:rsid w:val="00BA51AC"/>
    <w:rsid w:val="00BB3110"/>
    <w:rsid w:val="00BB5F82"/>
    <w:rsid w:val="00BB79D5"/>
    <w:rsid w:val="00BC3FA0"/>
    <w:rsid w:val="00BC5C3D"/>
    <w:rsid w:val="00BD1AEA"/>
    <w:rsid w:val="00BD5E96"/>
    <w:rsid w:val="00BE123D"/>
    <w:rsid w:val="00C24C3D"/>
    <w:rsid w:val="00C31BA2"/>
    <w:rsid w:val="00C41793"/>
    <w:rsid w:val="00C5702F"/>
    <w:rsid w:val="00C6012E"/>
    <w:rsid w:val="00C67237"/>
    <w:rsid w:val="00C724F4"/>
    <w:rsid w:val="00C82093"/>
    <w:rsid w:val="00C9211D"/>
    <w:rsid w:val="00C95CC3"/>
    <w:rsid w:val="00CA6A8B"/>
    <w:rsid w:val="00CE0EF0"/>
    <w:rsid w:val="00CE50FB"/>
    <w:rsid w:val="00CF292C"/>
    <w:rsid w:val="00CF2EF0"/>
    <w:rsid w:val="00CF3187"/>
    <w:rsid w:val="00D03839"/>
    <w:rsid w:val="00D11124"/>
    <w:rsid w:val="00D14DDA"/>
    <w:rsid w:val="00D170C9"/>
    <w:rsid w:val="00D21E56"/>
    <w:rsid w:val="00D34B44"/>
    <w:rsid w:val="00D35F18"/>
    <w:rsid w:val="00D4599A"/>
    <w:rsid w:val="00D52975"/>
    <w:rsid w:val="00D533D2"/>
    <w:rsid w:val="00D659DB"/>
    <w:rsid w:val="00D67E74"/>
    <w:rsid w:val="00D70B51"/>
    <w:rsid w:val="00D91716"/>
    <w:rsid w:val="00D921ED"/>
    <w:rsid w:val="00DB1A2F"/>
    <w:rsid w:val="00DC648F"/>
    <w:rsid w:val="00DC7886"/>
    <w:rsid w:val="00E03B82"/>
    <w:rsid w:val="00E174FE"/>
    <w:rsid w:val="00E3417D"/>
    <w:rsid w:val="00E34E5E"/>
    <w:rsid w:val="00E67A5E"/>
    <w:rsid w:val="00E7371A"/>
    <w:rsid w:val="00E7496E"/>
    <w:rsid w:val="00E74A47"/>
    <w:rsid w:val="00E804E9"/>
    <w:rsid w:val="00E8743A"/>
    <w:rsid w:val="00EA4805"/>
    <w:rsid w:val="00EB54D7"/>
    <w:rsid w:val="00EC0994"/>
    <w:rsid w:val="00EC68DA"/>
    <w:rsid w:val="00ED54DA"/>
    <w:rsid w:val="00EF60A8"/>
    <w:rsid w:val="00F00243"/>
    <w:rsid w:val="00F23E0C"/>
    <w:rsid w:val="00F2670B"/>
    <w:rsid w:val="00F30A8F"/>
    <w:rsid w:val="00F33000"/>
    <w:rsid w:val="00F35CD2"/>
    <w:rsid w:val="00F60808"/>
    <w:rsid w:val="00F64384"/>
    <w:rsid w:val="00F72EF5"/>
    <w:rsid w:val="00F73BF9"/>
    <w:rsid w:val="00F85E92"/>
    <w:rsid w:val="00FA5B54"/>
    <w:rsid w:val="00FA7367"/>
    <w:rsid w:val="00FD488F"/>
    <w:rsid w:val="00FF022F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288F7"/>
  <w15:chartTrackingRefBased/>
  <w15:docId w15:val="{8179307C-B4A1-CC41-963E-9CAD6412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FE9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917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6F22C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7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6F22CA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0">
    <w:name w:val="标题 1 字符"/>
    <w:basedOn w:val="a0"/>
    <w:link w:val="1"/>
    <w:uiPriority w:val="9"/>
    <w:rsid w:val="00D91716"/>
    <w:rPr>
      <w:rFonts w:ascii="宋体" w:eastAsia="宋体" w:hAnsi="宋体" w:cs="宋体"/>
      <w:b/>
      <w:bCs/>
      <w:kern w:val="44"/>
      <w:sz w:val="44"/>
      <w:szCs w:val="44"/>
    </w:rPr>
  </w:style>
  <w:style w:type="paragraph" w:styleId="a4">
    <w:name w:val="Normal (Web)"/>
    <w:basedOn w:val="a"/>
    <w:uiPriority w:val="99"/>
    <w:unhideWhenUsed/>
    <w:rsid w:val="0011721F"/>
    <w:pPr>
      <w:spacing w:before="100" w:beforeAutospacing="1" w:after="100" w:afterAutospacing="1"/>
    </w:pPr>
  </w:style>
  <w:style w:type="paragraph" w:customStyle="1" w:styleId="11">
    <w:name w:val="书目1"/>
    <w:basedOn w:val="a"/>
    <w:link w:val="Bibliography"/>
    <w:rsid w:val="00D170C9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b/>
      <w:bCs/>
    </w:rPr>
  </w:style>
  <w:style w:type="character" w:customStyle="1" w:styleId="Bibliography">
    <w:name w:val="Bibliography 字符"/>
    <w:basedOn w:val="a0"/>
    <w:link w:val="11"/>
    <w:rsid w:val="00D170C9"/>
    <w:rPr>
      <w:rFonts w:ascii="Times New Roman" w:eastAsia="宋体" w:hAnsi="Times New Roman" w:cs="Times New Roman"/>
      <w:b/>
      <w:bCs/>
      <w:kern w:val="0"/>
      <w:sz w:val="24"/>
    </w:rPr>
  </w:style>
  <w:style w:type="character" w:customStyle="1" w:styleId="null">
    <w:name w:val="null"/>
    <w:basedOn w:val="a0"/>
    <w:rsid w:val="00BB3110"/>
  </w:style>
  <w:style w:type="character" w:styleId="a5">
    <w:name w:val="annotation reference"/>
    <w:basedOn w:val="a0"/>
    <w:uiPriority w:val="99"/>
    <w:semiHidden/>
    <w:unhideWhenUsed/>
    <w:rsid w:val="00880E0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80E01"/>
  </w:style>
  <w:style w:type="character" w:customStyle="1" w:styleId="a7">
    <w:name w:val="批注文字 字符"/>
    <w:basedOn w:val="a0"/>
    <w:link w:val="a6"/>
    <w:uiPriority w:val="99"/>
    <w:semiHidden/>
    <w:rsid w:val="00880E01"/>
    <w:rPr>
      <w:rFonts w:ascii="宋体" w:eastAsia="宋体" w:hAnsi="宋体" w:cs="宋体"/>
      <w:kern w:val="0"/>
      <w:sz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80E0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80E01"/>
    <w:rPr>
      <w:rFonts w:ascii="宋体" w:eastAsia="宋体" w:hAnsi="宋体" w:cs="宋体"/>
      <w:b/>
      <w:bCs/>
      <w:kern w:val="0"/>
      <w:sz w:val="24"/>
    </w:rPr>
  </w:style>
  <w:style w:type="paragraph" w:styleId="aa">
    <w:name w:val="List Paragraph"/>
    <w:basedOn w:val="a"/>
    <w:uiPriority w:val="34"/>
    <w:qFormat/>
    <w:rsid w:val="005A46A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b">
    <w:name w:val="Hyperlink"/>
    <w:basedOn w:val="a0"/>
    <w:uiPriority w:val="99"/>
    <w:unhideWhenUsed/>
    <w:rsid w:val="00E67A5E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E67A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E67A5E"/>
    <w:rPr>
      <w:rFonts w:ascii="宋体" w:eastAsia="宋体" w:hAnsi="宋体" w:cs="宋体"/>
      <w:kern w:val="0"/>
      <w:sz w:val="24"/>
    </w:rPr>
  </w:style>
  <w:style w:type="character" w:styleId="ac">
    <w:name w:val="Strong"/>
    <w:basedOn w:val="a0"/>
    <w:uiPriority w:val="22"/>
    <w:qFormat/>
    <w:rsid w:val="005616E9"/>
    <w:rPr>
      <w:b/>
      <w:bCs/>
    </w:rPr>
  </w:style>
  <w:style w:type="character" w:styleId="ad">
    <w:name w:val="Emphasis"/>
    <w:basedOn w:val="a0"/>
    <w:uiPriority w:val="20"/>
    <w:qFormat/>
    <w:rsid w:val="005616E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2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4-10-14T07:35:00Z</dcterms:created>
  <dcterms:modified xsi:type="dcterms:W3CDTF">2025-02-2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a54dL75"/&gt;&lt;style id="http://www.zotero.org/styles/american-medical-association" hasBibliography="1" bibliographyStyleHasBeenSet="1"/&gt;&lt;prefs&gt;&lt;pref name="fieldType" value="Field"/&gt;&lt;/prefs&gt;&lt;/data&gt;</vt:lpwstr>
  </property>
</Properties>
</file>